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F47E2" w14:textId="77777777" w:rsidR="004170DF" w:rsidRPr="001549D3" w:rsidRDefault="004170DF" w:rsidP="004170DF">
      <w:pPr>
        <w:pStyle w:val="SupplementaryMaterial"/>
        <w:rPr>
          <w:b w:val="0"/>
        </w:rPr>
      </w:pPr>
      <w:r w:rsidRPr="001549D3">
        <w:t>Supplementary Material</w:t>
      </w:r>
    </w:p>
    <w:p w14:paraId="001C86D0" w14:textId="7BF5175E" w:rsidR="003E31A3" w:rsidRPr="004170DF" w:rsidRDefault="004E69FB" w:rsidP="004170DF">
      <w:pPr>
        <w:rPr>
          <w:rFonts w:ascii="Times New Roman" w:hAnsi="Times New Roman" w:cs="Times New Roman"/>
          <w:sz w:val="24"/>
          <w:szCs w:val="24"/>
        </w:rPr>
      </w:pPr>
      <w:r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87EBA" w:rsidRPr="004170D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170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7EBA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70DF">
        <w:rPr>
          <w:rFonts w:ascii="Times New Roman" w:hAnsi="Times New Roman" w:cs="Times New Roman"/>
          <w:b/>
          <w:bCs/>
          <w:sz w:val="24"/>
          <w:szCs w:val="24"/>
        </w:rPr>
        <w:t>lncRNA specific</w:t>
      </w:r>
      <w:r w:rsidR="00487EBA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 siRNAs</w:t>
      </w:r>
      <w:r w:rsidR="006318B0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 used in loss-of-function assay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701"/>
        <w:gridCol w:w="2580"/>
        <w:gridCol w:w="4025"/>
      </w:tblGrid>
      <w:tr w:rsidR="00F82614" w:rsidRPr="004170DF" w14:paraId="732578EA" w14:textId="77777777" w:rsidTr="00F82614">
        <w:trPr>
          <w:trHeight w:val="339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A6B3AE" w14:textId="2B4703FB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lncRNA ID</w:t>
            </w:r>
          </w:p>
        </w:tc>
        <w:tc>
          <w:tcPr>
            <w:tcW w:w="2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B288" w14:textId="6F852343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Reagent Name</w:t>
            </w:r>
          </w:p>
        </w:tc>
        <w:tc>
          <w:tcPr>
            <w:tcW w:w="4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DCEF" w14:textId="2C008E4A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iRNA Sequence 5’-3’</w:t>
            </w:r>
          </w:p>
        </w:tc>
      </w:tr>
      <w:tr w:rsidR="00F82614" w:rsidRPr="004170DF" w14:paraId="7C667C5D" w14:textId="77777777" w:rsidTr="00F82614">
        <w:trPr>
          <w:trHeight w:val="327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FD659A" w14:textId="4CA3128E" w:rsidR="00F82614" w:rsidRPr="004170DF" w:rsidRDefault="00183B0B" w:rsidP="00417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F82614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8</w:t>
            </w:r>
          </w:p>
          <w:p w14:paraId="65916126" w14:textId="77777777" w:rsidR="004E69FB" w:rsidRPr="004170DF" w:rsidRDefault="004E69FB" w:rsidP="00417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B7E5BFC" w14:textId="09319E71" w:rsidR="004E69FB" w:rsidRPr="004170DF" w:rsidRDefault="00183B0B" w:rsidP="00417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4E69FB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8</w:t>
            </w:r>
          </w:p>
        </w:tc>
        <w:tc>
          <w:tcPr>
            <w:tcW w:w="25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9CC5" w14:textId="5347FB3E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8-siRNA-1</w:t>
            </w:r>
          </w:p>
        </w:tc>
        <w:tc>
          <w:tcPr>
            <w:tcW w:w="40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23D5" w14:textId="77777777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CGCAUGCAACGAUUAUTT</w:t>
            </w:r>
          </w:p>
        </w:tc>
      </w:tr>
      <w:tr w:rsidR="00F82614" w:rsidRPr="004170DF" w14:paraId="5DFA091A" w14:textId="77777777" w:rsidTr="00620295">
        <w:trPr>
          <w:trHeight w:val="31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C943B52" w14:textId="77777777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E01C3" w14:textId="099B7997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40A0" w14:textId="77777777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F82614" w:rsidRPr="004170DF" w14:paraId="74752674" w14:textId="77777777" w:rsidTr="00620295">
        <w:trPr>
          <w:trHeight w:val="31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261880F" w14:textId="77777777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0628" w14:textId="4DB48BBC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8-siRNA-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12F6" w14:textId="77777777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GAAUCCCGUUCCGGCAATT</w:t>
            </w:r>
          </w:p>
        </w:tc>
      </w:tr>
      <w:tr w:rsidR="00F82614" w:rsidRPr="004170DF" w14:paraId="58AEF11E" w14:textId="77777777" w:rsidTr="00620295">
        <w:trPr>
          <w:trHeight w:val="315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24880E18" w14:textId="77777777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12E18" w14:textId="12AD7C59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3599" w14:textId="77777777" w:rsidR="00F82614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GCCGGAACGGGAUUCGATT</w:t>
            </w:r>
          </w:p>
        </w:tc>
      </w:tr>
      <w:tr w:rsidR="004E69FB" w:rsidRPr="004170DF" w14:paraId="4F7B56A6" w14:textId="77777777" w:rsidTr="004E69FB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13D94A" w14:textId="15FC3B2F" w:rsidR="004E69FB" w:rsidRPr="004170DF" w:rsidRDefault="00183B0B" w:rsidP="00417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4E69FB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65</w:t>
            </w:r>
          </w:p>
          <w:p w14:paraId="72D5DA78" w14:textId="77777777" w:rsidR="004E69FB" w:rsidRPr="004170DF" w:rsidRDefault="004E69FB" w:rsidP="00417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EE3E4A9" w14:textId="17C460AF" w:rsidR="004E69FB" w:rsidRPr="004170DF" w:rsidRDefault="00183B0B" w:rsidP="004170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4E69FB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65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F120" w14:textId="12916532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65-siRNA-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41AD" w14:textId="77777777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CCCUGACUGAAACAATT</w:t>
            </w:r>
          </w:p>
        </w:tc>
      </w:tr>
      <w:tr w:rsidR="004E69FB" w:rsidRPr="004170DF" w14:paraId="75A92AC1" w14:textId="77777777" w:rsidTr="00F86DAA">
        <w:trPr>
          <w:trHeight w:val="31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2DDBEC4" w14:textId="77777777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FF1D" w14:textId="37C81BC2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C916" w14:textId="77777777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GUUUCAGUCAGGGCUCCTT</w:t>
            </w:r>
          </w:p>
        </w:tc>
      </w:tr>
      <w:tr w:rsidR="004E69FB" w:rsidRPr="004170DF" w14:paraId="12370982" w14:textId="77777777" w:rsidTr="00F86DAA">
        <w:trPr>
          <w:trHeight w:val="31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04D7372" w14:textId="77777777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1F2D" w14:textId="5FEC1E26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65-siRNA-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054C" w14:textId="77777777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UGCAUGUCAGAAAUCUUATT</w:t>
            </w:r>
          </w:p>
        </w:tc>
      </w:tr>
      <w:tr w:rsidR="004E69FB" w:rsidRPr="004170DF" w14:paraId="27A6AE77" w14:textId="77777777" w:rsidTr="00F86DAA">
        <w:trPr>
          <w:trHeight w:val="315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93E85CE" w14:textId="77777777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46BFC" w14:textId="36529583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7F62" w14:textId="77777777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AGAUUUCUGACAUGCACCTT</w:t>
            </w:r>
          </w:p>
        </w:tc>
      </w:tr>
      <w:tr w:rsidR="004E69FB" w:rsidRPr="004170DF" w14:paraId="19565749" w14:textId="77777777" w:rsidTr="004E69FB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A3916F" w14:textId="1741652C" w:rsidR="004E69FB" w:rsidRPr="004170DF" w:rsidRDefault="004E69FB" w:rsidP="00417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93B" w14:textId="0E9FEF14" w:rsidR="004E69FB" w:rsidRPr="004170DF" w:rsidRDefault="004E69FB" w:rsidP="004170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NA Negative Control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89A6" w14:textId="77777777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4E69FB" w:rsidRPr="004170DF" w14:paraId="151AF374" w14:textId="77777777" w:rsidTr="003B0485">
        <w:trPr>
          <w:trHeight w:val="315"/>
        </w:trPr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9A05C00" w14:textId="77777777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5F44EB" w14:textId="260F0786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E3A419" w14:textId="77777777" w:rsidR="004E69FB" w:rsidRPr="004170DF" w:rsidRDefault="004E69F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</w:tbl>
    <w:p w14:paraId="550F61F2" w14:textId="77777777" w:rsidR="00DF0A55" w:rsidRPr="00DF0A55" w:rsidRDefault="00DF0A55" w:rsidP="009C4943">
      <w:pPr>
        <w:rPr>
          <w:rFonts w:ascii="Times New Roman" w:hAnsi="Times New Roman" w:cs="Times New Roman"/>
          <w:sz w:val="24"/>
          <w:szCs w:val="24"/>
        </w:rPr>
      </w:pPr>
    </w:p>
    <w:sectPr w:rsidR="00DF0A55" w:rsidRPr="00DF0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7B153" w14:textId="77777777" w:rsidR="0033739E" w:rsidRDefault="0033739E" w:rsidP="000D3C9D">
      <w:r>
        <w:separator/>
      </w:r>
    </w:p>
  </w:endnote>
  <w:endnote w:type="continuationSeparator" w:id="0">
    <w:p w14:paraId="6F84E9C5" w14:textId="77777777" w:rsidR="0033739E" w:rsidRDefault="0033739E" w:rsidP="000D3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1B569" w14:textId="77777777" w:rsidR="0033739E" w:rsidRDefault="0033739E" w:rsidP="000D3C9D">
      <w:r>
        <w:separator/>
      </w:r>
    </w:p>
  </w:footnote>
  <w:footnote w:type="continuationSeparator" w:id="0">
    <w:p w14:paraId="659CE5D7" w14:textId="77777777" w:rsidR="0033739E" w:rsidRDefault="0033739E" w:rsidP="000D3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F3"/>
    <w:rsid w:val="00050D57"/>
    <w:rsid w:val="000C3C76"/>
    <w:rsid w:val="000D3C9D"/>
    <w:rsid w:val="00155EBC"/>
    <w:rsid w:val="00183B0B"/>
    <w:rsid w:val="001A0574"/>
    <w:rsid w:val="002073BF"/>
    <w:rsid w:val="002212BC"/>
    <w:rsid w:val="0033739E"/>
    <w:rsid w:val="003A6B04"/>
    <w:rsid w:val="003B636D"/>
    <w:rsid w:val="003E31A3"/>
    <w:rsid w:val="003F75F1"/>
    <w:rsid w:val="004170DF"/>
    <w:rsid w:val="004663F3"/>
    <w:rsid w:val="00487EBA"/>
    <w:rsid w:val="004E69FB"/>
    <w:rsid w:val="00546651"/>
    <w:rsid w:val="00561D12"/>
    <w:rsid w:val="00623CD4"/>
    <w:rsid w:val="006318B0"/>
    <w:rsid w:val="00671364"/>
    <w:rsid w:val="00673B8C"/>
    <w:rsid w:val="00715630"/>
    <w:rsid w:val="007E6212"/>
    <w:rsid w:val="008332BD"/>
    <w:rsid w:val="00843F1E"/>
    <w:rsid w:val="00872DA2"/>
    <w:rsid w:val="00874AB6"/>
    <w:rsid w:val="008E7069"/>
    <w:rsid w:val="0093085E"/>
    <w:rsid w:val="009C4943"/>
    <w:rsid w:val="009D6652"/>
    <w:rsid w:val="00A55319"/>
    <w:rsid w:val="00B42C95"/>
    <w:rsid w:val="00D84D89"/>
    <w:rsid w:val="00DF0A55"/>
    <w:rsid w:val="00EF0118"/>
    <w:rsid w:val="00F73472"/>
    <w:rsid w:val="00F82614"/>
    <w:rsid w:val="00FE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82FFA"/>
  <w15:chartTrackingRefBased/>
  <w15:docId w15:val="{B4E23D88-A3B9-44D9-8E1E-EB201580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C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C9D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4170D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4170D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4170D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60466-115E-4E08-A0B5-007433C95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at ma0</dc:creator>
  <cp:keywords/>
  <dc:description/>
  <cp:lastModifiedBy>xiaoling Pan</cp:lastModifiedBy>
  <cp:revision>2</cp:revision>
  <cp:lastPrinted>2021-11-27T06:18:00Z</cp:lastPrinted>
  <dcterms:created xsi:type="dcterms:W3CDTF">2021-11-27T07:13:00Z</dcterms:created>
  <dcterms:modified xsi:type="dcterms:W3CDTF">2021-11-27T07:13:00Z</dcterms:modified>
</cp:coreProperties>
</file>